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57552066" w14:textId="02F67808" w:rsidR="00617B61" w:rsidRDefault="00A129C9" w:rsidP="001F1D96">
      <w:pPr>
        <w:pStyle w:val="Heading2"/>
        <w:rPr>
          <w:b w:val="0"/>
        </w:rPr>
      </w:pPr>
      <w:bookmarkStart w:id="0" w:name="_rty09hl0r29g"/>
      <w:bookmarkStart w:id="1" w:name="_GoBack"/>
      <w:bookmarkEnd w:id="0"/>
      <w:bookmarkEnd w:id="1"/>
      <w:r>
        <w:t>Supplementary Figure 5</w:t>
      </w:r>
      <w:r w:rsidR="001F1D96">
        <w:t xml:space="preserve">. </w:t>
      </w:r>
      <w:r w:rsidRPr="001F1D96">
        <w:rPr>
          <w:b w:val="0"/>
        </w:rPr>
        <w:t xml:space="preserve">Chromosomal fissuring between </w:t>
      </w:r>
      <w:r w:rsidR="001F1D96">
        <w:rPr>
          <w:b w:val="0"/>
        </w:rPr>
        <w:t>PTT</w:t>
      </w:r>
      <w:r w:rsidRPr="001F1D96">
        <w:rPr>
          <w:b w:val="0"/>
        </w:rPr>
        <w:t xml:space="preserve"> W1-1 and </w:t>
      </w:r>
      <w:r w:rsidR="001F1D96">
        <w:rPr>
          <w:b w:val="0"/>
        </w:rPr>
        <w:t>PTM</w:t>
      </w:r>
      <w:r w:rsidRPr="001F1D96">
        <w:rPr>
          <w:b w:val="0"/>
        </w:rPr>
        <w:t xml:space="preserve"> SG1 chromosome 10. GC% (blue) and AT% (green) indicate that the form-specific regions are low-GC, non-genic sequence. Fissuring sites in grey (requires image magnification) interrupt GC-equilibrated regions in the opposing strain.</w:t>
      </w:r>
    </w:p>
    <w:p w14:paraId="77C8BE06" w14:textId="08C2C7BD" w:rsidR="00617B61" w:rsidRDefault="00617B61"/>
    <w:p w14:paraId="0E466D56" w14:textId="488D5FB8" w:rsidR="00330A29" w:rsidRDefault="00330A29">
      <w:r>
        <w:rPr>
          <w:noProof/>
        </w:rPr>
        <w:drawing>
          <wp:inline distT="0" distB="0" distL="0" distR="0" wp14:anchorId="729DF839" wp14:editId="67B44DA2">
            <wp:extent cx="5731510" cy="94234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Figure_05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4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20206" w14:textId="77777777" w:rsidR="009B3B7F" w:rsidRDefault="009B3B7F"/>
    <w:p w14:paraId="556640C5" w14:textId="352CAF1B" w:rsidR="009B3B7F" w:rsidRDefault="009B3B7F"/>
    <w:sectPr w:rsidR="009B3B7F">
      <w:pgSz w:w="11906" w:h="16838"/>
      <w:pgMar w:top="1440" w:right="1440" w:bottom="1440" w:left="1440" w:header="0" w:footer="0" w:gutter="0"/>
      <w:pgNumType w:start="1"/>
      <w:cols w:space="720"/>
      <w:formProt w:val="0"/>
      <w:docGrid w:linePitch="299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OpenSymbol">
    <w:altName w:val="Arial Unicode MS"/>
    <w:charset w:val="01"/>
    <w:family w:val="auto"/>
    <w:pitch w:val="variable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390DA5"/>
    <w:multiLevelType w:val="multilevel"/>
    <w:tmpl w:val="59208548"/>
    <w:lvl w:ilvl="0">
      <w:start w:val="1"/>
      <w:numFmt w:val="bullet"/>
      <w:lvlText w:val="-"/>
      <w:lvlJc w:val="left"/>
      <w:pPr>
        <w:ind w:left="720" w:hanging="360"/>
      </w:pPr>
      <w:rPr>
        <w:rFonts w:ascii="OpenSymbol" w:hAnsi="OpenSymbol" w:cs="OpenSymbol" w:hint="default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OpenSymbol" w:hAnsi="OpenSymbol" w:cs="OpenSymbol" w:hint="default"/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rFonts w:ascii="OpenSymbol" w:hAnsi="OpenSymbol" w:cs="OpenSymbol" w:hint="default"/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rFonts w:ascii="OpenSymbol" w:hAnsi="OpenSymbol" w:cs="OpenSymbol" w:hint="default"/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rFonts w:ascii="OpenSymbol" w:hAnsi="OpenSymbol" w:cs="OpenSymbol" w:hint="default"/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rFonts w:ascii="OpenSymbol" w:hAnsi="OpenSymbol" w:cs="OpenSymbol" w:hint="default"/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rFonts w:ascii="OpenSymbol" w:hAnsi="OpenSymbol" w:cs="OpenSymbol" w:hint="default"/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rFonts w:ascii="OpenSymbol" w:hAnsi="OpenSymbol" w:cs="OpenSymbol" w:hint="default"/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rFonts w:ascii="OpenSymbol" w:hAnsi="OpenSymbol" w:cs="OpenSymbol" w:hint="default"/>
        <w:u w:val="none"/>
      </w:rPr>
    </w:lvl>
  </w:abstractNum>
  <w:abstractNum w:abstractNumId="1" w15:restartNumberingAfterBreak="0">
    <w:nsid w:val="475C56C1"/>
    <w:multiLevelType w:val="multilevel"/>
    <w:tmpl w:val="DC0E816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eo and App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z2vf5pbvz597ewxr6p05ff0d2e5ftvdrvv&quot;&gt;All&lt;record-ids&gt;&lt;item&gt;1174&lt;/item&gt;&lt;item&gt;1178&lt;/item&gt;&lt;/record-ids&gt;&lt;/item&gt;&lt;/Libraries&gt;"/>
  </w:docVars>
  <w:rsids>
    <w:rsidRoot w:val="00617B61"/>
    <w:rsid w:val="00006B76"/>
    <w:rsid w:val="00030966"/>
    <w:rsid w:val="000520F6"/>
    <w:rsid w:val="000A5FF6"/>
    <w:rsid w:val="000B1670"/>
    <w:rsid w:val="000E0297"/>
    <w:rsid w:val="000F2B96"/>
    <w:rsid w:val="0010674C"/>
    <w:rsid w:val="001379EA"/>
    <w:rsid w:val="001474CC"/>
    <w:rsid w:val="00150540"/>
    <w:rsid w:val="00151A20"/>
    <w:rsid w:val="00153008"/>
    <w:rsid w:val="001721EE"/>
    <w:rsid w:val="001775AE"/>
    <w:rsid w:val="00180AF7"/>
    <w:rsid w:val="0018514C"/>
    <w:rsid w:val="0019605F"/>
    <w:rsid w:val="001B28E8"/>
    <w:rsid w:val="001E68AF"/>
    <w:rsid w:val="001F1D96"/>
    <w:rsid w:val="001F3713"/>
    <w:rsid w:val="0023662B"/>
    <w:rsid w:val="002674DE"/>
    <w:rsid w:val="00270AB3"/>
    <w:rsid w:val="0027729C"/>
    <w:rsid w:val="002A136C"/>
    <w:rsid w:val="002A1BAC"/>
    <w:rsid w:val="002D7C94"/>
    <w:rsid w:val="002F111C"/>
    <w:rsid w:val="00330A29"/>
    <w:rsid w:val="00331266"/>
    <w:rsid w:val="003606EF"/>
    <w:rsid w:val="00366AB7"/>
    <w:rsid w:val="003803BA"/>
    <w:rsid w:val="00395061"/>
    <w:rsid w:val="003C2CCA"/>
    <w:rsid w:val="003D2E4B"/>
    <w:rsid w:val="00404BC2"/>
    <w:rsid w:val="004177A4"/>
    <w:rsid w:val="00444261"/>
    <w:rsid w:val="00447B88"/>
    <w:rsid w:val="00451793"/>
    <w:rsid w:val="00463B08"/>
    <w:rsid w:val="00470579"/>
    <w:rsid w:val="00483EC0"/>
    <w:rsid w:val="004C2790"/>
    <w:rsid w:val="004D79B6"/>
    <w:rsid w:val="004F5036"/>
    <w:rsid w:val="0050343F"/>
    <w:rsid w:val="00511915"/>
    <w:rsid w:val="00517F2E"/>
    <w:rsid w:val="00520EB5"/>
    <w:rsid w:val="005755DF"/>
    <w:rsid w:val="00585E10"/>
    <w:rsid w:val="005A30A6"/>
    <w:rsid w:val="005C32B9"/>
    <w:rsid w:val="005D323B"/>
    <w:rsid w:val="00617B61"/>
    <w:rsid w:val="00672C67"/>
    <w:rsid w:val="0067699E"/>
    <w:rsid w:val="006D6805"/>
    <w:rsid w:val="006D7940"/>
    <w:rsid w:val="00707163"/>
    <w:rsid w:val="0072118E"/>
    <w:rsid w:val="0072782D"/>
    <w:rsid w:val="00742104"/>
    <w:rsid w:val="007510B0"/>
    <w:rsid w:val="00787529"/>
    <w:rsid w:val="007A65D1"/>
    <w:rsid w:val="007C347A"/>
    <w:rsid w:val="007F158A"/>
    <w:rsid w:val="00801C71"/>
    <w:rsid w:val="00823E8C"/>
    <w:rsid w:val="00830DCE"/>
    <w:rsid w:val="008A4E19"/>
    <w:rsid w:val="008C1E98"/>
    <w:rsid w:val="008D77B4"/>
    <w:rsid w:val="008E60F9"/>
    <w:rsid w:val="009346F5"/>
    <w:rsid w:val="00967854"/>
    <w:rsid w:val="00970DAB"/>
    <w:rsid w:val="009B3B7F"/>
    <w:rsid w:val="009E68EB"/>
    <w:rsid w:val="00A04E92"/>
    <w:rsid w:val="00A129C9"/>
    <w:rsid w:val="00AA039A"/>
    <w:rsid w:val="00AA688D"/>
    <w:rsid w:val="00AD6574"/>
    <w:rsid w:val="00AF0841"/>
    <w:rsid w:val="00B9460B"/>
    <w:rsid w:val="00BA6D83"/>
    <w:rsid w:val="00BC2BC5"/>
    <w:rsid w:val="00BC4C65"/>
    <w:rsid w:val="00BE142B"/>
    <w:rsid w:val="00BE3025"/>
    <w:rsid w:val="00C129C8"/>
    <w:rsid w:val="00C728AF"/>
    <w:rsid w:val="00C84FBD"/>
    <w:rsid w:val="00CA5FDF"/>
    <w:rsid w:val="00CD1B66"/>
    <w:rsid w:val="00CD1E26"/>
    <w:rsid w:val="00CE0F5B"/>
    <w:rsid w:val="00D07429"/>
    <w:rsid w:val="00D10170"/>
    <w:rsid w:val="00D32445"/>
    <w:rsid w:val="00D40639"/>
    <w:rsid w:val="00DD4E90"/>
    <w:rsid w:val="00DF3E47"/>
    <w:rsid w:val="00E27258"/>
    <w:rsid w:val="00E329D6"/>
    <w:rsid w:val="00EA3E7E"/>
    <w:rsid w:val="00EA775A"/>
    <w:rsid w:val="00EB327C"/>
    <w:rsid w:val="00ED25DB"/>
    <w:rsid w:val="00F12185"/>
    <w:rsid w:val="00F229BC"/>
    <w:rsid w:val="00F51488"/>
    <w:rsid w:val="00F74357"/>
    <w:rsid w:val="00F76B71"/>
    <w:rsid w:val="00F77D11"/>
    <w:rsid w:val="00FA5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48F4D8"/>
  <w15:docId w15:val="{67202A9B-91F8-4450-9DA4-34D2E7CF4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color w:val="000000"/>
        <w:szCs w:val="22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</w:pPr>
    <w:rPr>
      <w:sz w:val="22"/>
    </w:rPr>
  </w:style>
  <w:style w:type="paragraph" w:styleId="Heading1">
    <w:name w:val="heading 1"/>
    <w:basedOn w:val="Normal"/>
    <w:next w:val="Normal"/>
    <w:qFormat/>
    <w:pPr>
      <w:keepNext/>
      <w:keepLines/>
      <w:spacing w:after="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qFormat/>
    <w:pPr>
      <w:keepNext/>
      <w:keepLines/>
      <w:spacing w:after="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/>
      <w:keepLines/>
      <w:spacing w:after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73CAC"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04C8A"/>
    <w:rPr>
      <w:b/>
      <w:bCs/>
      <w:sz w:val="20"/>
      <w:szCs w:val="20"/>
    </w:rPr>
  </w:style>
  <w:style w:type="character" w:customStyle="1" w:styleId="ListLabel1">
    <w:name w:val="ListLabel 1"/>
    <w:qFormat/>
    <w:rPr>
      <w:u w:val="none"/>
    </w:rPr>
  </w:style>
  <w:style w:type="character" w:customStyle="1" w:styleId="ListLabel2">
    <w:name w:val="ListLabel 2"/>
    <w:qFormat/>
    <w:rPr>
      <w:u w:val="none"/>
    </w:rPr>
  </w:style>
  <w:style w:type="character" w:customStyle="1" w:styleId="ListLabel3">
    <w:name w:val="ListLabel 3"/>
    <w:qFormat/>
    <w:rPr>
      <w:u w:val="none"/>
    </w:rPr>
  </w:style>
  <w:style w:type="character" w:customStyle="1" w:styleId="ListLabel4">
    <w:name w:val="ListLabel 4"/>
    <w:qFormat/>
    <w:rPr>
      <w:u w:val="none"/>
    </w:rPr>
  </w:style>
  <w:style w:type="character" w:customStyle="1" w:styleId="ListLabel5">
    <w:name w:val="ListLabel 5"/>
    <w:qFormat/>
    <w:rPr>
      <w:u w:val="none"/>
    </w:rPr>
  </w:style>
  <w:style w:type="character" w:customStyle="1" w:styleId="ListLabel6">
    <w:name w:val="ListLabel 6"/>
    <w:qFormat/>
    <w:rPr>
      <w:u w:val="none"/>
    </w:rPr>
  </w:style>
  <w:style w:type="character" w:customStyle="1" w:styleId="ListLabel7">
    <w:name w:val="ListLabel 7"/>
    <w:qFormat/>
    <w:rPr>
      <w:u w:val="none"/>
    </w:rPr>
  </w:style>
  <w:style w:type="character" w:customStyle="1" w:styleId="ListLabel8">
    <w:name w:val="ListLabel 8"/>
    <w:qFormat/>
    <w:rPr>
      <w:u w:val="none"/>
    </w:rPr>
  </w:style>
  <w:style w:type="character" w:customStyle="1" w:styleId="ListLabel9">
    <w:name w:val="ListLabel 9"/>
    <w:qFormat/>
    <w:rPr>
      <w:u w:val="none"/>
    </w:rPr>
  </w:style>
  <w:style w:type="character" w:customStyle="1" w:styleId="ListLabel10">
    <w:name w:val="ListLabel 10"/>
    <w:qFormat/>
    <w:rPr>
      <w:u w:val="none"/>
    </w:rPr>
  </w:style>
  <w:style w:type="character" w:customStyle="1" w:styleId="ListLabel11">
    <w:name w:val="ListLabel 11"/>
    <w:qFormat/>
    <w:rPr>
      <w:u w:val="none"/>
    </w:rPr>
  </w:style>
  <w:style w:type="character" w:customStyle="1" w:styleId="ListLabel12">
    <w:name w:val="ListLabel 12"/>
    <w:qFormat/>
    <w:rPr>
      <w:u w:val="none"/>
    </w:rPr>
  </w:style>
  <w:style w:type="character" w:customStyle="1" w:styleId="ListLabel13">
    <w:name w:val="ListLabel 13"/>
    <w:qFormat/>
    <w:rPr>
      <w:u w:val="none"/>
    </w:rPr>
  </w:style>
  <w:style w:type="character" w:customStyle="1" w:styleId="ListLabel14">
    <w:name w:val="ListLabel 14"/>
    <w:qFormat/>
    <w:rPr>
      <w:u w:val="none"/>
    </w:rPr>
  </w:style>
  <w:style w:type="character" w:customStyle="1" w:styleId="ListLabel15">
    <w:name w:val="ListLabel 15"/>
    <w:qFormat/>
    <w:rPr>
      <w:u w:val="none"/>
    </w:rPr>
  </w:style>
  <w:style w:type="character" w:customStyle="1" w:styleId="ListLabel16">
    <w:name w:val="ListLabel 16"/>
    <w:qFormat/>
    <w:rPr>
      <w:u w:val="none"/>
    </w:rPr>
  </w:style>
  <w:style w:type="character" w:customStyle="1" w:styleId="ListLabel17">
    <w:name w:val="ListLabel 17"/>
    <w:qFormat/>
    <w:rPr>
      <w:u w:val="none"/>
    </w:rPr>
  </w:style>
  <w:style w:type="character" w:customStyle="1" w:styleId="ListLabel18">
    <w:name w:val="ListLabel 18"/>
    <w:qFormat/>
    <w:rPr>
      <w:u w:val="none"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VisitedInternetLink">
    <w:name w:val="Visited Internet Link"/>
    <w:rPr>
      <w:color w:val="800000"/>
      <w:u w:val="single"/>
    </w:rPr>
  </w:style>
  <w:style w:type="character" w:customStyle="1" w:styleId="ListLabel19">
    <w:name w:val="ListLabel 19"/>
    <w:qFormat/>
    <w:rPr>
      <w:rFonts w:cs="OpenSymbol"/>
      <w:u w:val="none"/>
    </w:rPr>
  </w:style>
  <w:style w:type="character" w:customStyle="1" w:styleId="ListLabel20">
    <w:name w:val="ListLabel 20"/>
    <w:qFormat/>
    <w:rPr>
      <w:rFonts w:cs="OpenSymbol"/>
      <w:u w:val="none"/>
    </w:rPr>
  </w:style>
  <w:style w:type="character" w:customStyle="1" w:styleId="ListLabel21">
    <w:name w:val="ListLabel 21"/>
    <w:qFormat/>
    <w:rPr>
      <w:rFonts w:cs="OpenSymbol"/>
      <w:u w:val="none"/>
    </w:rPr>
  </w:style>
  <w:style w:type="character" w:customStyle="1" w:styleId="ListLabel22">
    <w:name w:val="ListLabel 22"/>
    <w:qFormat/>
    <w:rPr>
      <w:rFonts w:cs="OpenSymbol"/>
      <w:u w:val="none"/>
    </w:rPr>
  </w:style>
  <w:style w:type="character" w:customStyle="1" w:styleId="ListLabel23">
    <w:name w:val="ListLabel 23"/>
    <w:qFormat/>
    <w:rPr>
      <w:rFonts w:cs="OpenSymbol"/>
      <w:u w:val="none"/>
    </w:rPr>
  </w:style>
  <w:style w:type="character" w:customStyle="1" w:styleId="ListLabel24">
    <w:name w:val="ListLabel 24"/>
    <w:qFormat/>
    <w:rPr>
      <w:rFonts w:cs="OpenSymbol"/>
      <w:u w:val="none"/>
    </w:rPr>
  </w:style>
  <w:style w:type="character" w:customStyle="1" w:styleId="ListLabel25">
    <w:name w:val="ListLabel 25"/>
    <w:qFormat/>
    <w:rPr>
      <w:rFonts w:cs="OpenSymbol"/>
      <w:u w:val="none"/>
    </w:rPr>
  </w:style>
  <w:style w:type="character" w:customStyle="1" w:styleId="ListLabel26">
    <w:name w:val="ListLabel 26"/>
    <w:qFormat/>
    <w:rPr>
      <w:rFonts w:cs="OpenSymbol"/>
      <w:u w:val="none"/>
    </w:rPr>
  </w:style>
  <w:style w:type="character" w:customStyle="1" w:styleId="ListLabel27">
    <w:name w:val="ListLabel 27"/>
    <w:qFormat/>
    <w:rPr>
      <w:rFonts w:cs="OpenSymbol"/>
      <w:u w:val="non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Title">
    <w:name w:val="Title"/>
    <w:basedOn w:val="Normal"/>
    <w:next w:val="Normal"/>
    <w:qFormat/>
    <w:pPr>
      <w:keepNext/>
      <w:keepLines/>
      <w:spacing w:after="0"/>
    </w:pPr>
    <w:rPr>
      <w:b/>
      <w:sz w:val="36"/>
      <w:szCs w:val="36"/>
    </w:rPr>
  </w:style>
  <w:style w:type="paragraph" w:styleId="Subtitle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NoSpacing">
    <w:name w:val="No Spacing"/>
    <w:uiPriority w:val="1"/>
    <w:qFormat/>
    <w:rsid w:val="006D5C9F"/>
    <w:rPr>
      <w:rFonts w:asciiTheme="minorHAnsi" w:eastAsiaTheme="minorHAnsi" w:hAnsiTheme="minorHAnsi" w:cstheme="minorBidi"/>
      <w:color w:val="00000A"/>
      <w:sz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73CAC"/>
    <w:pPr>
      <w:spacing w:after="0"/>
    </w:pPr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904C8A"/>
    <w:rPr>
      <w:b/>
      <w:bCs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6D5C9F"/>
    <w:rPr>
      <w:rFonts w:asciiTheme="minorHAnsi" w:eastAsiaTheme="minorHAnsi" w:hAnsiTheme="minorHAnsi" w:cstheme="minorBidi"/>
      <w:color w:val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76B7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6B71"/>
    <w:rPr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F76B7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6B71"/>
    <w:rPr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customXml" Target="../customXml/item4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Data Sheet 5.DOCX</DocumentId>
    <IsDeleted xmlns="eb8d381a-5bec-4d6a-9ea5-e830052c9177">false</IsDeleted>
    <DocumentType xmlns="eb8d381a-5bec-4d6a-9ea5-e830052c9177">Data Sheet</DocumentType>
    <TitleName xmlns="eb8d381a-5bec-4d6a-9ea5-e830052c9177">Data Sheet 5.DOCX</TitleName>
  </documentManagement>
</p:properties>
</file>

<file path=customXml/itemProps1.xml><?xml version="1.0" encoding="utf-8"?>
<ds:datastoreItem xmlns:ds="http://schemas.openxmlformats.org/officeDocument/2006/customXml" ds:itemID="{6D5AA374-42A3-4CC9-B7EB-C6A5F4FBC9B3}"/>
</file>

<file path=customXml/itemProps2.xml><?xml version="1.0" encoding="utf-8"?>
<ds:datastoreItem xmlns:ds="http://schemas.openxmlformats.org/officeDocument/2006/customXml" ds:itemID="{FA164247-EA8D-451C-9662-93119ABEE3CF}"/>
</file>

<file path=customXml/itemProps3.xml><?xml version="1.0" encoding="utf-8"?>
<ds:datastoreItem xmlns:ds="http://schemas.openxmlformats.org/officeDocument/2006/customXml" ds:itemID="{536A48E6-B528-4952-83BA-0FE0BA0992EC}"/>
</file>

<file path=customXml/itemProps4.xml><?xml version="1.0" encoding="utf-8"?>
<ds:datastoreItem xmlns:ds="http://schemas.openxmlformats.org/officeDocument/2006/customXml" ds:itemID="{C2986057-980A-4EB6-8538-922F8A35FBC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9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Martin</dc:creator>
  <dc:description/>
  <cp:lastModifiedBy>Robert Syme</cp:lastModifiedBy>
  <cp:revision>117</cp:revision>
  <dcterms:created xsi:type="dcterms:W3CDTF">2017-11-08T04:21:00Z</dcterms:created>
  <dcterms:modified xsi:type="dcterms:W3CDTF">2017-12-11T07:17:00Z</dcterms:modified>
  <dc:language>en-A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Curtin Universit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ContentTypeId">
    <vt:lpwstr>0x0101000B13230449AB9F4D939052C2B6B1A02C</vt:lpwstr>
  </property>
</Properties>
</file>